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39C" w:rsidRPr="0059039C" w:rsidRDefault="0059039C" w:rsidP="0059039C">
      <w:pPr>
        <w:pStyle w:val="CitaviBibliographyEntry"/>
        <w:ind w:left="0" w:firstLine="0"/>
        <w:rPr>
          <w:lang w:val="en-GB"/>
        </w:rPr>
      </w:pPr>
      <w:r w:rsidRPr="0059039C">
        <w:rPr>
          <w:b/>
          <w:lang w:val="en-GB"/>
        </w:rPr>
        <w:t>S</w:t>
      </w:r>
      <w:r w:rsidR="000038BF">
        <w:rPr>
          <w:b/>
          <w:lang w:val="en-GB"/>
        </w:rPr>
        <w:t>I</w:t>
      </w:r>
      <w:bookmarkStart w:id="0" w:name="_GoBack"/>
      <w:bookmarkEnd w:id="0"/>
      <w:r w:rsidRPr="0059039C">
        <w:rPr>
          <w:b/>
          <w:lang w:val="en-GB"/>
        </w:rPr>
        <w:t>-Table 1: List of all genera influenced by the intervention</w:t>
      </w:r>
      <w:r w:rsidRPr="0059039C">
        <w:rPr>
          <w:lang w:val="en-GB"/>
        </w:rPr>
        <w:t xml:space="preserve"> </w:t>
      </w:r>
    </w:p>
    <w:p w:rsidR="0059039C" w:rsidRPr="0059039C" w:rsidRDefault="0059039C">
      <w:pPr>
        <w:rPr>
          <w:lang w:val="en-GB"/>
        </w:rPr>
      </w:pP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60"/>
        <w:gridCol w:w="2000"/>
        <w:gridCol w:w="1797"/>
        <w:gridCol w:w="2500"/>
      </w:tblGrid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Genera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uncorrected p-value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Change profile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Mean relative abundance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listipes</w:t>
            </w:r>
            <w:proofErr w:type="spellEnd"/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56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89755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oseburi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9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↓↑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03097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 xml:space="preserve">Unclassified </w:t>
            </w: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Lachnospiraceae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1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2090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thanoligenen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6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712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oldemani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6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95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ymbiobacterium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4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678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ysgonomona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4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84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eliobacterium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2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52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hitinophag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8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26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einococcu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2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08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hermaerobacter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0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51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hermobacillu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6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30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naeromyxobacter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7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30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yxococcu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2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53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hermu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2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21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licyclobacillu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1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82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oprobacillu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4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62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hodothermu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3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34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obiginitale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2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27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oorell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6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8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Pelotomaculum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0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5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ctinoplane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1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esulfarculu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1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94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hermanaerovibrio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3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67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orallococcu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3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60</w:t>
            </w:r>
          </w:p>
        </w:tc>
      </w:tr>
      <w:tr w:rsidR="00EC19AF" w:rsidRPr="0059039C" w:rsidTr="00EC19AF">
        <w:trPr>
          <w:trHeight w:val="289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andidatus,Desulforudi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9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55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hermacetogenium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1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53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ocardiopsi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3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52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pitutu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4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43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aliangium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6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41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esulfococcu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3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39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cetonem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8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28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treptosporangium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8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25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ocardi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10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23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tigmatell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1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17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Oceanithermu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15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hermomonospor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3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11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hodococcus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8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10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yanobium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44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07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Rubrobacter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1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06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esulfurivibrio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90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06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Xanthobacter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18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01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phaerobacter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3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97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mmonifex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21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94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lastRenderedPageBreak/>
              <w:t xml:space="preserve">Unclassified </w:t>
            </w: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iphoviridae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9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↓↑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94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esulfurispirillum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0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91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itasatospor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2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90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Alkalilimnicol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5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90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Kyrpidi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8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9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Catenulispor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2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87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linibacter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6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75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accharothrix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8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59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ucilaginibacter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26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7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Trueper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4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44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Haloplasma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73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5</w:t>
            </w:r>
          </w:p>
        </w:tc>
      </w:tr>
      <w:tr w:rsidR="00EC19AF" w:rsidRPr="0059039C" w:rsidTr="00EC19AF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proofErr w:type="spellStart"/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Dethiobacter</w:t>
            </w:r>
            <w:proofErr w:type="spellEnd"/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,0075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:rsidR="00EC19AF" w:rsidRPr="0059039C" w:rsidRDefault="001F6F88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↑↓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19AF" w:rsidRPr="0059039C" w:rsidRDefault="00EC19AF" w:rsidP="003772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 w:rsidRPr="0059039C"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4</w:t>
            </w:r>
          </w:p>
        </w:tc>
      </w:tr>
    </w:tbl>
    <w:p w:rsidR="003772CD" w:rsidRPr="0059039C" w:rsidRDefault="003772CD">
      <w:pPr>
        <w:rPr>
          <w:lang w:val="en-GB"/>
        </w:rPr>
      </w:pPr>
    </w:p>
    <w:p w:rsidR="003772CD" w:rsidRPr="0059039C" w:rsidRDefault="0059039C">
      <w:pPr>
        <w:rPr>
          <w:lang w:val="en-GB"/>
        </w:rPr>
      </w:pPr>
      <w:r w:rsidRPr="0059039C">
        <w:rPr>
          <w:lang w:val="en-GB"/>
        </w:rPr>
        <w:t>Profile: most genera increased in abundance during the first months then return between T3 and T6 to baseline levels (</w:t>
      </w:r>
      <w:r w:rsidRPr="0059039C">
        <w:rPr>
          <w:rFonts w:ascii="Times New Roman" w:eastAsia="Times New Roman" w:hAnsi="Times New Roman" w:cs="Times New Roman"/>
          <w:color w:val="000000"/>
          <w:lang w:val="en-GB" w:eastAsia="de-DE"/>
        </w:rPr>
        <w:t>↑↓</w:t>
      </w:r>
      <w:r w:rsidRPr="0059039C">
        <w:rPr>
          <w:lang w:val="en-GB"/>
        </w:rPr>
        <w:t>), few displayed opposite variations</w:t>
      </w:r>
      <w:r>
        <w:rPr>
          <w:lang w:val="en-GB"/>
        </w:rPr>
        <w:t xml:space="preserve"> (</w:t>
      </w:r>
      <w:r w:rsidRPr="0059039C">
        <w:rPr>
          <w:rFonts w:ascii="Times New Roman" w:eastAsia="Times New Roman" w:hAnsi="Times New Roman" w:cs="Times New Roman"/>
          <w:color w:val="000000"/>
          <w:lang w:val="en-GB" w:eastAsia="de-DE"/>
        </w:rPr>
        <w:t>↓↑</w:t>
      </w:r>
      <w:r>
        <w:rPr>
          <w:lang w:val="en-GB"/>
        </w:rPr>
        <w:t>)</w:t>
      </w:r>
      <w:r w:rsidRPr="0059039C">
        <w:rPr>
          <w:lang w:val="en-GB"/>
        </w:rPr>
        <w:t xml:space="preserve"> </w:t>
      </w:r>
      <w:r>
        <w:rPr>
          <w:lang w:val="en-GB"/>
        </w:rPr>
        <w:t>or two successive increases (</w:t>
      </w:r>
      <w:r w:rsidRPr="0059039C">
        <w:rPr>
          <w:rFonts w:ascii="Times New Roman" w:eastAsia="Times New Roman" w:hAnsi="Times New Roman" w:cs="Times New Roman"/>
          <w:color w:val="000000"/>
          <w:lang w:val="en-GB" w:eastAsia="de-DE"/>
        </w:rPr>
        <w:t>↑↓↑↓</w:t>
      </w:r>
      <w:r>
        <w:rPr>
          <w:lang w:val="en-GB"/>
        </w:rPr>
        <w:t>).</w:t>
      </w:r>
      <w:r w:rsidRPr="0059039C">
        <w:rPr>
          <w:lang w:val="en-GB"/>
        </w:rPr>
        <w:t xml:space="preserve"> Statistics: </w:t>
      </w:r>
      <w:r w:rsidRPr="0059039C">
        <w:rPr>
          <w:lang w:val="en-GB"/>
        </w:rPr>
        <w:t>Friedman’s test, signi</w:t>
      </w:r>
      <w:r w:rsidRPr="0059039C">
        <w:rPr>
          <w:lang w:val="en-GB"/>
        </w:rPr>
        <w:t>ficance threshold: p-value&lt;0.01</w:t>
      </w:r>
    </w:p>
    <w:sectPr w:rsidR="003772CD" w:rsidRPr="005903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2CD"/>
    <w:rsid w:val="000038BF"/>
    <w:rsid w:val="001F6F88"/>
    <w:rsid w:val="002D65F6"/>
    <w:rsid w:val="003772CD"/>
    <w:rsid w:val="0059039C"/>
    <w:rsid w:val="00745DE5"/>
    <w:rsid w:val="00EC1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0B00F7AA-F425-4BB0-9AA2-8D89BA811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59039C"/>
    <w:pPr>
      <w:tabs>
        <w:tab w:val="left" w:pos="397"/>
      </w:tabs>
      <w:spacing w:after="0" w:line="240" w:lineRule="auto"/>
      <w:ind w:left="397" w:hanging="397"/>
    </w:pPr>
    <w:rPr>
      <w:rFonts w:ascii="Times New Roman" w:hAnsi="Times New Roman" w:cs="Times New Roman"/>
      <w:szCs w:val="20"/>
      <w:lang w:val="en-US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59039C"/>
    <w:rPr>
      <w:rFonts w:ascii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39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ine Louis</dc:creator>
  <cp:lastModifiedBy>Knut Lohrisch</cp:lastModifiedBy>
  <cp:revision>4</cp:revision>
  <dcterms:created xsi:type="dcterms:W3CDTF">2015-07-30T10:21:00Z</dcterms:created>
  <dcterms:modified xsi:type="dcterms:W3CDTF">2015-08-07T18:45:00Z</dcterms:modified>
</cp:coreProperties>
</file>